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D22F4" w:rsidRDefault="002D22F4" w:rsidP="002D22F4">
      <w:pPr>
        <w:jc w:val="center"/>
        <w:rPr>
          <w:b/>
          <w:bCs/>
        </w:rPr>
      </w:pPr>
      <w:r w:rsidRPr="002D22F4">
        <w:rPr>
          <w:b/>
          <w:bCs/>
        </w:rPr>
        <w:t xml:space="preserve">Supplementary </w:t>
      </w:r>
      <w:r w:rsidR="00774B12">
        <w:rPr>
          <w:b/>
          <w:bCs/>
        </w:rPr>
        <w:t>material</w:t>
      </w:r>
    </w:p>
    <w:p w:rsidR="004472B7" w:rsidRDefault="004472B7" w:rsidP="002D22F4">
      <w:pPr>
        <w:jc w:val="center"/>
        <w:rPr>
          <w:b/>
          <w:bCs/>
        </w:rPr>
      </w:pPr>
    </w:p>
    <w:p w:rsidR="004472B7" w:rsidRDefault="00774B12" w:rsidP="004472B7">
      <w:r>
        <w:t xml:space="preserve">Table </w:t>
      </w:r>
      <w:r w:rsidR="004472B7">
        <w:t xml:space="preserve">1. Change in accuracy relative to threshold for each participant in each condition in Experiment 1. The codes are as follows: </w:t>
      </w:r>
      <w:r w:rsidR="004472B7" w:rsidRPr="001C1F9C">
        <w:t>UD</w:t>
      </w:r>
      <w:r w:rsidR="004472B7">
        <w:t xml:space="preserve"> = Up-down motion discrimination; LR = Left-right motion discrimination; S1 = 10 minutes stimulation; S2 = 20 minutes stimulation; Post = Post-stimulation; A = Anode, C = Cathode; S = Sham. As an example, UDS1A = accuracy for up-down motion after 10 minutes of stimulation of anodal stimulation.</w:t>
      </w:r>
    </w:p>
    <w:p w:rsidR="004472B7" w:rsidRPr="002D22F4" w:rsidRDefault="004472B7" w:rsidP="002D22F4">
      <w:pPr>
        <w:jc w:val="center"/>
        <w:rPr>
          <w:b/>
          <w:bCs/>
        </w:rPr>
      </w:pPr>
    </w:p>
    <w:p w:rsidR="002D22F4" w:rsidRDefault="002D22F4"/>
    <w:tbl>
      <w:tblPr>
        <w:tblStyle w:val="GridTable1Light-Accent3"/>
        <w:tblW w:w="9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1"/>
        <w:gridCol w:w="1437"/>
        <w:gridCol w:w="1437"/>
        <w:gridCol w:w="1478"/>
        <w:gridCol w:w="1115"/>
        <w:gridCol w:w="1115"/>
        <w:gridCol w:w="1382"/>
      </w:tblGrid>
      <w:tr w:rsidR="009F4A9C" w:rsidRPr="001D6536" w:rsidTr="004472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9F4A9C" w:rsidRPr="001D6536" w:rsidRDefault="009F4A9C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rticipant ID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F4A9C" w:rsidRPr="001D6536" w:rsidRDefault="009F4A9C" w:rsidP="004472B7">
            <w:pPr>
              <w:spacing w:before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UDS1A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F4A9C" w:rsidRPr="001D6536" w:rsidRDefault="009F4A9C" w:rsidP="004472B7">
            <w:pPr>
              <w:spacing w:before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UDS2A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F4A9C" w:rsidRPr="001D6536" w:rsidRDefault="009F4A9C" w:rsidP="004472B7">
            <w:pPr>
              <w:spacing w:before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D6536">
              <w:rPr>
                <w:rFonts w:ascii="Calibri" w:eastAsia="Times New Roman" w:hAnsi="Calibri" w:cs="Calibri"/>
                <w:color w:val="000000"/>
              </w:rPr>
              <w:t>UDPostA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9F4A9C" w:rsidRDefault="009F4A9C" w:rsidP="004472B7">
            <w:pPr>
              <w:spacing w:before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S1A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9F4A9C" w:rsidRDefault="009F4A9C" w:rsidP="004472B7">
            <w:pPr>
              <w:spacing w:before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S2A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9F4A9C" w:rsidRDefault="009F4A9C" w:rsidP="004472B7">
            <w:pPr>
              <w:spacing w:before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RPostA</w:t>
            </w:r>
            <w:proofErr w:type="spellEnd"/>
          </w:p>
        </w:tc>
      </w:tr>
      <w:tr w:rsidR="009F4A9C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tcBorders>
              <w:top w:val="single" w:sz="4" w:space="0" w:color="auto"/>
            </w:tcBorders>
          </w:tcPr>
          <w:p w:rsidR="009F4A9C" w:rsidRPr="001D6536" w:rsidRDefault="009F4A9C" w:rsidP="004472B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9F4A9C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9F4A9C" w:rsidRPr="001D6536" w:rsidRDefault="009F4A9C" w:rsidP="004472B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478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9F4A9C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9F4A9C" w:rsidRPr="001D6536" w:rsidRDefault="009F4A9C" w:rsidP="004472B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478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9F4A9C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9F4A9C" w:rsidRPr="001D6536" w:rsidRDefault="009F4A9C" w:rsidP="004472B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478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9F4A9C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9F4A9C" w:rsidRPr="001D6536" w:rsidRDefault="009F4A9C" w:rsidP="004472B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478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9F4A9C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9F4A9C" w:rsidRPr="001D6536" w:rsidRDefault="009F4A9C" w:rsidP="004472B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1478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9F4A9C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9F4A9C" w:rsidRPr="001D6536" w:rsidRDefault="009F4A9C" w:rsidP="004472B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478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9F4A9C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9F4A9C" w:rsidRPr="001D6536" w:rsidRDefault="009F4A9C" w:rsidP="004472B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478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9F4A9C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9F4A9C" w:rsidRPr="001D6536" w:rsidRDefault="009F4A9C" w:rsidP="004472B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478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9F4A9C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9F4A9C" w:rsidRPr="001D6536" w:rsidRDefault="009F4A9C" w:rsidP="004472B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478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9F4A9C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9F4A9C" w:rsidRPr="001D6536" w:rsidRDefault="009F4A9C" w:rsidP="004472B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478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9F4A9C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9F4A9C" w:rsidRPr="001D6536" w:rsidRDefault="009F4A9C" w:rsidP="004472B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478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9F4A9C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9F4A9C" w:rsidRPr="001D6536" w:rsidRDefault="009F4A9C" w:rsidP="004472B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478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9F4A9C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9F4A9C" w:rsidRPr="001D6536" w:rsidRDefault="009F4A9C" w:rsidP="004472B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478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9F4A9C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9F4A9C" w:rsidRPr="001D6536" w:rsidRDefault="009F4A9C" w:rsidP="004472B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478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9F4A9C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9F4A9C" w:rsidRPr="001D6536" w:rsidRDefault="009F4A9C" w:rsidP="004472B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437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478" w:type="dxa"/>
            <w:noWrap/>
            <w:hideMark/>
          </w:tcPr>
          <w:p w:rsidR="009F4A9C" w:rsidRPr="001D6536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D6536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0" w:type="auto"/>
          </w:tcPr>
          <w:p w:rsidR="009F4A9C" w:rsidRDefault="009F4A9C" w:rsidP="004472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</w:tbl>
    <w:p w:rsidR="007765AF" w:rsidRDefault="009554CF"/>
    <w:p w:rsidR="009F4A9C" w:rsidRDefault="00C64EE0">
      <w:r>
        <w:lastRenderedPageBreak/>
        <w:t>Table 1.</w:t>
      </w:r>
      <w:r>
        <w:t xml:space="preserve"> </w:t>
      </w:r>
      <w:r w:rsidRPr="00C64EE0">
        <w:t>Cont’d</w:t>
      </w:r>
    </w:p>
    <w:tbl>
      <w:tblPr>
        <w:tblStyle w:val="GridTable1Light-Accent3"/>
        <w:tblW w:w="9715" w:type="dxa"/>
        <w:tblLook w:val="04A0" w:firstRow="1" w:lastRow="0" w:firstColumn="1" w:lastColumn="0" w:noHBand="0" w:noVBand="1"/>
      </w:tblPr>
      <w:tblGrid>
        <w:gridCol w:w="1751"/>
        <w:gridCol w:w="1437"/>
        <w:gridCol w:w="1437"/>
        <w:gridCol w:w="1478"/>
        <w:gridCol w:w="1115"/>
        <w:gridCol w:w="1115"/>
        <w:gridCol w:w="1382"/>
      </w:tblGrid>
      <w:tr w:rsidR="00E87705" w:rsidRPr="001D6536" w:rsidTr="004472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E87705" w:rsidRPr="001D6536" w:rsidRDefault="00E87705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rticipant ID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UDS1C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UDS2C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72B7">
              <w:rPr>
                <w:rFonts w:ascii="Calibri" w:eastAsia="Times New Roman" w:hAnsi="Calibri" w:cs="Calibri"/>
                <w:color w:val="000000"/>
              </w:rPr>
              <w:t>UDPostC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LRS1C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LRS2C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72B7">
              <w:rPr>
                <w:rFonts w:ascii="Calibri" w:eastAsia="Times New Roman" w:hAnsi="Calibri" w:cs="Calibri"/>
                <w:color w:val="000000"/>
              </w:rPr>
              <w:t>LRPostC</w:t>
            </w:r>
            <w:proofErr w:type="spellEnd"/>
          </w:p>
        </w:tc>
      </w:tr>
      <w:tr w:rsidR="00E87705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tcBorders>
              <w:top w:val="single" w:sz="4" w:space="0" w:color="auto"/>
            </w:tcBorders>
          </w:tcPr>
          <w:p w:rsidR="00E87705" w:rsidRPr="001D6536" w:rsidRDefault="00E87705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E87705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E87705" w:rsidRPr="001D6536" w:rsidRDefault="00E87705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478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E87705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E87705" w:rsidRPr="001D6536" w:rsidRDefault="00E87705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478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E87705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E87705" w:rsidRPr="001D6536" w:rsidRDefault="00E87705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478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E87705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E87705" w:rsidRPr="001D6536" w:rsidRDefault="00E87705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478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E87705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E87705" w:rsidRPr="001D6536" w:rsidRDefault="00E87705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478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</w:tr>
      <w:tr w:rsidR="00E87705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E87705" w:rsidRPr="001D6536" w:rsidRDefault="00E87705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478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87705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E87705" w:rsidRPr="001D6536" w:rsidRDefault="00E87705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478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E87705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E87705" w:rsidRPr="001D6536" w:rsidRDefault="00E87705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478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E87705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E87705" w:rsidRPr="001D6536" w:rsidRDefault="00E87705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478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E87705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E87705" w:rsidRPr="001D6536" w:rsidRDefault="00E87705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478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</w:tr>
      <w:tr w:rsidR="00E87705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E87705" w:rsidRPr="001D6536" w:rsidRDefault="00E87705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478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1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E87705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E87705" w:rsidRPr="001D6536" w:rsidRDefault="00E87705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478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</w:tr>
      <w:tr w:rsidR="00E87705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E87705" w:rsidRPr="001D6536" w:rsidRDefault="00E87705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1478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E87705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E87705" w:rsidRPr="001D6536" w:rsidRDefault="00E87705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478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E87705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E87705" w:rsidRPr="001D6536" w:rsidRDefault="00E87705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1437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478" w:type="dxa"/>
            <w:noWrap/>
            <w:hideMark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0" w:type="auto"/>
          </w:tcPr>
          <w:p w:rsidR="00E87705" w:rsidRPr="004472B7" w:rsidRDefault="00E87705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</w:tbl>
    <w:p w:rsidR="009F4A9C" w:rsidRDefault="009F4A9C"/>
    <w:p w:rsidR="00047773" w:rsidRDefault="00047773"/>
    <w:p w:rsidR="00047773" w:rsidRDefault="00047773"/>
    <w:p w:rsidR="00C64EE0" w:rsidRDefault="00C64EE0"/>
    <w:p w:rsidR="00C64EE0" w:rsidRDefault="00C64EE0"/>
    <w:p w:rsidR="00C64EE0" w:rsidRDefault="00C64EE0"/>
    <w:p w:rsidR="004472B7" w:rsidRDefault="00C64EE0">
      <w:r>
        <w:lastRenderedPageBreak/>
        <w:t xml:space="preserve">Table 1. </w:t>
      </w:r>
      <w:r w:rsidRPr="00C64EE0">
        <w:t>Cont’d</w:t>
      </w:r>
    </w:p>
    <w:tbl>
      <w:tblPr>
        <w:tblStyle w:val="GridTable1Light-Accent3"/>
        <w:tblW w:w="9715" w:type="dxa"/>
        <w:tblLook w:val="04A0" w:firstRow="1" w:lastRow="0" w:firstColumn="1" w:lastColumn="0" w:noHBand="0" w:noVBand="1"/>
      </w:tblPr>
      <w:tblGrid>
        <w:gridCol w:w="1751"/>
        <w:gridCol w:w="1437"/>
        <w:gridCol w:w="1437"/>
        <w:gridCol w:w="1478"/>
        <w:gridCol w:w="1115"/>
        <w:gridCol w:w="1115"/>
        <w:gridCol w:w="1382"/>
      </w:tblGrid>
      <w:tr w:rsidR="00706F39" w:rsidRPr="001D6536" w:rsidTr="004472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706F39" w:rsidRPr="001D6536" w:rsidRDefault="00706F39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rticipant ID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UDS1S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UDS2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72B7">
              <w:rPr>
                <w:rFonts w:ascii="Calibri" w:eastAsia="Times New Roman" w:hAnsi="Calibri" w:cs="Calibri"/>
                <w:color w:val="000000"/>
              </w:rPr>
              <w:t>UDPostS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LRS1S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LRS2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72B7">
              <w:rPr>
                <w:rFonts w:ascii="Calibri" w:eastAsia="Times New Roman" w:hAnsi="Calibri" w:cs="Calibri"/>
                <w:color w:val="000000"/>
              </w:rPr>
              <w:t>LRPostS</w:t>
            </w:r>
            <w:proofErr w:type="spellEnd"/>
          </w:p>
        </w:tc>
      </w:tr>
      <w:tr w:rsidR="00706F39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tcBorders>
              <w:top w:val="single" w:sz="4" w:space="0" w:color="auto"/>
            </w:tcBorders>
          </w:tcPr>
          <w:p w:rsidR="00706F39" w:rsidRPr="001D6536" w:rsidRDefault="00706F39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706F39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706F39" w:rsidRPr="001D6536" w:rsidRDefault="00706F39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478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15</w:t>
            </w:r>
          </w:p>
        </w:tc>
      </w:tr>
      <w:tr w:rsidR="00706F39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706F39" w:rsidRPr="001D6536" w:rsidRDefault="00706F39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478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</w:tr>
      <w:tr w:rsidR="00706F39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706F39" w:rsidRPr="001D6536" w:rsidRDefault="00706F39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478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706F39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706F39" w:rsidRPr="001D6536" w:rsidRDefault="00706F39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478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1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</w:tr>
      <w:tr w:rsidR="00706F39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706F39" w:rsidRPr="001D6536" w:rsidRDefault="00706F39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478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</w:tr>
      <w:tr w:rsidR="00706F39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706F39" w:rsidRPr="001D6536" w:rsidRDefault="00706F39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478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706F39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706F39" w:rsidRPr="001D6536" w:rsidRDefault="00706F39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478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706F39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706F39" w:rsidRPr="001D6536" w:rsidRDefault="00706F39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478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</w:tr>
      <w:tr w:rsidR="00706F39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706F39" w:rsidRPr="001D6536" w:rsidRDefault="00706F39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478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706F39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706F39" w:rsidRPr="001D6536" w:rsidRDefault="00706F39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478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706F39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706F39" w:rsidRPr="001D6536" w:rsidRDefault="00706F39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478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</w:tr>
      <w:tr w:rsidR="00706F39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706F39" w:rsidRPr="001D6536" w:rsidRDefault="00706F39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478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24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15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</w:tr>
      <w:tr w:rsidR="00706F39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706F39" w:rsidRPr="001D6536" w:rsidRDefault="00706F39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478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706F39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706F39" w:rsidRPr="001D6536" w:rsidRDefault="00706F39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1478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706F39" w:rsidRPr="001D6536" w:rsidTr="004472B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</w:tcPr>
          <w:p w:rsidR="00706F39" w:rsidRPr="001D6536" w:rsidRDefault="00706F39" w:rsidP="004472B7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437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478" w:type="dxa"/>
            <w:noWrap/>
            <w:hideMark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0" w:type="auto"/>
          </w:tcPr>
          <w:p w:rsidR="00706F39" w:rsidRPr="004472B7" w:rsidRDefault="00706F39" w:rsidP="004472B7">
            <w:pPr>
              <w:spacing w:before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472B7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</w:tbl>
    <w:p w:rsidR="00047773" w:rsidRDefault="00047773"/>
    <w:p w:rsidR="001C1F9C" w:rsidRDefault="001C1F9C"/>
    <w:p w:rsidR="001C1F9C" w:rsidRDefault="001C1F9C"/>
    <w:sectPr w:rsidR="001C1F9C" w:rsidSect="009C43F3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9554CF" w:rsidRDefault="009554CF" w:rsidP="004472B7">
      <w:r>
        <w:separator/>
      </w:r>
    </w:p>
  </w:endnote>
  <w:endnote w:type="continuationSeparator" w:id="0">
    <w:p w:rsidR="009554CF" w:rsidRDefault="009554CF" w:rsidP="00447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9554CF" w:rsidRDefault="009554CF" w:rsidP="004472B7">
      <w:r>
        <w:separator/>
      </w:r>
    </w:p>
  </w:footnote>
  <w:footnote w:type="continuationSeparator" w:id="0">
    <w:p w:rsidR="009554CF" w:rsidRDefault="009554CF" w:rsidP="004472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208647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4472B7" w:rsidRDefault="004472B7" w:rsidP="008F3C7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472B7" w:rsidRDefault="004472B7" w:rsidP="004472B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1392520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4472B7" w:rsidRDefault="004472B7" w:rsidP="008F3C7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472B7" w:rsidRDefault="004472B7" w:rsidP="004472B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536"/>
    <w:rsid w:val="00047773"/>
    <w:rsid w:val="001C1F9C"/>
    <w:rsid w:val="001D6536"/>
    <w:rsid w:val="002357A0"/>
    <w:rsid w:val="002D22F4"/>
    <w:rsid w:val="00314241"/>
    <w:rsid w:val="004472B7"/>
    <w:rsid w:val="00696740"/>
    <w:rsid w:val="00706F39"/>
    <w:rsid w:val="00774B12"/>
    <w:rsid w:val="007B5C1B"/>
    <w:rsid w:val="009554CF"/>
    <w:rsid w:val="009C43F3"/>
    <w:rsid w:val="009F4A9C"/>
    <w:rsid w:val="00B05CDF"/>
    <w:rsid w:val="00C64EE0"/>
    <w:rsid w:val="00CA7670"/>
    <w:rsid w:val="00E87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6711B7"/>
  <w15:chartTrackingRefBased/>
  <w15:docId w15:val="{D05CE6F2-B6D5-A540-B554-F6A944F1F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674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740"/>
    <w:rPr>
      <w:rFonts w:ascii="Times New Roman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69674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69674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69674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6967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967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-Accent5">
    <w:name w:val="Grid Table 2 Accent 5"/>
    <w:basedOn w:val="TableNormal"/>
    <w:uiPriority w:val="47"/>
    <w:rsid w:val="00696740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1Light-Accent3">
    <w:name w:val="Grid Table 1 Light Accent 3"/>
    <w:basedOn w:val="TableNormal"/>
    <w:uiPriority w:val="46"/>
    <w:rsid w:val="004472B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4472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72B7"/>
  </w:style>
  <w:style w:type="paragraph" w:styleId="Footer">
    <w:name w:val="footer"/>
    <w:basedOn w:val="Normal"/>
    <w:link w:val="FooterChar"/>
    <w:uiPriority w:val="99"/>
    <w:unhideWhenUsed/>
    <w:rsid w:val="004472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72B7"/>
  </w:style>
  <w:style w:type="character" w:styleId="PageNumber">
    <w:name w:val="page number"/>
    <w:basedOn w:val="DefaultParagraphFont"/>
    <w:uiPriority w:val="99"/>
    <w:semiHidden/>
    <w:unhideWhenUsed/>
    <w:rsid w:val="00447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27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641C652D-F909-EE45-859A-1CF5B661B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koo, Jean-Francois</dc:creator>
  <cp:keywords/>
  <dc:description/>
  <cp:lastModifiedBy>Nankoo, Jean-Francois</cp:lastModifiedBy>
  <cp:revision>13</cp:revision>
  <dcterms:created xsi:type="dcterms:W3CDTF">2020-11-16T01:20:00Z</dcterms:created>
  <dcterms:modified xsi:type="dcterms:W3CDTF">2020-11-16T20:45:00Z</dcterms:modified>
</cp:coreProperties>
</file>